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1E14E" w14:textId="66FB756F" w:rsidR="00934FA2" w:rsidRPr="00E22919" w:rsidRDefault="00E22919">
      <w:pPr>
        <w:rPr>
          <w:b/>
          <w:bCs/>
          <w:lang w:val="en-GB"/>
        </w:rPr>
      </w:pPr>
      <w:r w:rsidRPr="00E22919">
        <w:rPr>
          <w:b/>
          <w:bCs/>
          <w:lang w:val="en-GB"/>
        </w:rPr>
        <w:t>Supplementary</w:t>
      </w:r>
      <w:r w:rsidR="00934FA2" w:rsidRPr="00E22919">
        <w:rPr>
          <w:b/>
          <w:bCs/>
          <w:lang w:val="en-GB"/>
        </w:rPr>
        <w:t xml:space="preserve"> tables 2. List of excluded systematic reviews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34FA2" w14:paraId="3D562E4F" w14:textId="77777777" w:rsidTr="00934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5039F3F" w14:textId="77DE23C3" w:rsidR="00934FA2" w:rsidRDefault="00934FA2">
            <w:pPr>
              <w:rPr>
                <w:lang w:val="en-GB"/>
              </w:rPr>
            </w:pPr>
            <w:r>
              <w:rPr>
                <w:lang w:val="en-GB"/>
              </w:rPr>
              <w:t>Systematic review</w:t>
            </w:r>
          </w:p>
        </w:tc>
        <w:tc>
          <w:tcPr>
            <w:tcW w:w="4531" w:type="dxa"/>
          </w:tcPr>
          <w:p w14:paraId="37010629" w14:textId="5F5FB8A2" w:rsidR="00934FA2" w:rsidRDefault="00934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asons for exclusion</w:t>
            </w:r>
          </w:p>
        </w:tc>
      </w:tr>
      <w:tr w:rsidR="00934FA2" w:rsidRPr="00890943" w14:paraId="382AE9A9" w14:textId="77777777" w:rsidTr="0093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961F49" w14:textId="780ACB9C" w:rsidR="00934FA2" w:rsidRPr="00934FA2" w:rsidRDefault="00934FA2" w:rsidP="00934FA2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</w:pP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>Cardenas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>, G., Soto-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>Hernandez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 xml:space="preserve">, J. L., Diaz-Alba, A., Ugalde, Y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>Merida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 xml:space="preserve">-Puga, J., Rosetti, M., &amp;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>Sciutto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s-ES"/>
              </w:rPr>
              <w:t xml:space="preserve">, E. (2014). </w:t>
            </w:r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>Neurological events related to influenza A (H1N1) pdm09. Influenza &amp; Other Respiratory Viruses, 8(3), 339-346.</w:t>
            </w:r>
          </w:p>
        </w:tc>
        <w:tc>
          <w:tcPr>
            <w:tcW w:w="4531" w:type="dxa"/>
          </w:tcPr>
          <w:p w14:paraId="563B3346" w14:textId="5E424753" w:rsidR="00934FA2" w:rsidRPr="00934FA2" w:rsidRDefault="00934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34FA2">
              <w:rPr>
                <w:lang w:val="en-GB"/>
              </w:rPr>
              <w:t>This is not a systematic review</w:t>
            </w:r>
          </w:p>
        </w:tc>
      </w:tr>
      <w:tr w:rsidR="00934FA2" w:rsidRPr="00890943" w14:paraId="2E6607EA" w14:textId="77777777" w:rsidTr="00934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ED2296" w14:textId="574C74E4" w:rsidR="00934FA2" w:rsidRPr="00934FA2" w:rsidRDefault="00934FA2" w:rsidP="00934FA2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 xml:space="preserve">Halsey, N. A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>Griffioen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 xml:space="preserve">, M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>Dreskin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 xml:space="preserve">, S. C., Dekker, C. L., Wood, R., Sharma, D., . . . Kelso, J. M. (2013). Immediate hypersensitivity reactions following monovalent 2009 pandemic influenza A (H1N1) vaccines: reports to VAERS. </w:t>
            </w:r>
            <w:r w:rsidRPr="00934FA2">
              <w:rPr>
                <w:rFonts w:ascii="Calibri" w:hAnsi="Calibri" w:cs="Calibri"/>
                <w:b w:val="0"/>
                <w:bCs w:val="0"/>
                <w:color w:val="000000" w:themeColor="text1"/>
              </w:rPr>
              <w:t>Vaccine, 31(51), 6107-6112.</w:t>
            </w:r>
          </w:p>
        </w:tc>
        <w:tc>
          <w:tcPr>
            <w:tcW w:w="4531" w:type="dxa"/>
          </w:tcPr>
          <w:p w14:paraId="3F54AC62" w14:textId="49338CC9" w:rsidR="00934FA2" w:rsidRPr="00934FA2" w:rsidRDefault="00934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luding VAERS reports and not studies with a control group</w:t>
            </w:r>
          </w:p>
        </w:tc>
      </w:tr>
      <w:tr w:rsidR="00934FA2" w:rsidRPr="00890943" w14:paraId="50058F88" w14:textId="77777777" w:rsidTr="0093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3B5741" w14:textId="02624460" w:rsidR="00934FA2" w:rsidRPr="00934FA2" w:rsidRDefault="00934FA2" w:rsidP="00934FA2">
            <w:pPr>
              <w:rPr>
                <w:b w:val="0"/>
                <w:bCs w:val="0"/>
                <w:lang w:val="en-GB"/>
              </w:rPr>
            </w:pPr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Lansbury, L. E., Smith, S., Beyer, W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Karamehic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, E., Pasic-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Juhas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E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Sikira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H., . . . Nguyen-Van-Tam, J. S. (2017). Effectiveness of 2009 pandemic influenza A(H1N1) vaccines: A systematic review and meta-analysis. </w:t>
            </w:r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Vaccine, 35(16), 1996-2006.</w:t>
            </w:r>
          </w:p>
        </w:tc>
        <w:tc>
          <w:tcPr>
            <w:tcW w:w="4531" w:type="dxa"/>
          </w:tcPr>
          <w:p w14:paraId="358F2830" w14:textId="272D3878" w:rsidR="00934FA2" w:rsidRPr="00934FA2" w:rsidRDefault="00934FA2" w:rsidP="00934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systematic review do</w:t>
            </w:r>
            <w:r w:rsidR="00E305D1">
              <w:rPr>
                <w:lang w:val="en-GB"/>
              </w:rPr>
              <w:t>es</w:t>
            </w:r>
            <w:r>
              <w:rPr>
                <w:lang w:val="en-GB"/>
              </w:rPr>
              <w:t xml:space="preserve"> not include safety outcomes</w:t>
            </w:r>
          </w:p>
        </w:tc>
      </w:tr>
      <w:tr w:rsidR="00934FA2" w:rsidRPr="00890943" w14:paraId="53F5E9D9" w14:textId="77777777" w:rsidTr="00934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6022EF" w14:textId="0EE5C87B" w:rsidR="00934FA2" w:rsidRPr="00934FA2" w:rsidRDefault="00934FA2" w:rsidP="00934FA2">
            <w:pPr>
              <w:rPr>
                <w:b w:val="0"/>
                <w:bCs w:val="0"/>
                <w:lang w:val="en-GB"/>
              </w:rPr>
            </w:pP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Leite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A., Andrews, N. J., &amp; Thomas, S. L. (2016). Near real-time vaccine safety surveillance using electronic health records-a systematic review of the application of statistical methods.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Pharmacoepidemiology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and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Drug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Safety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, 25(3), 225-237.</w:t>
            </w:r>
          </w:p>
        </w:tc>
        <w:tc>
          <w:tcPr>
            <w:tcW w:w="4531" w:type="dxa"/>
          </w:tcPr>
          <w:p w14:paraId="0328EC17" w14:textId="7454FDAD" w:rsidR="00934FA2" w:rsidRPr="00934FA2" w:rsidRDefault="00934FA2" w:rsidP="00934F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is systematic review do</w:t>
            </w:r>
            <w:r w:rsidR="00E305D1">
              <w:rPr>
                <w:lang w:val="en-GB"/>
              </w:rPr>
              <w:t>es</w:t>
            </w:r>
            <w:r>
              <w:rPr>
                <w:lang w:val="en-GB"/>
              </w:rPr>
              <w:t xml:space="preserve"> not include safety outcomes</w:t>
            </w:r>
          </w:p>
        </w:tc>
      </w:tr>
      <w:tr w:rsidR="00934FA2" w:rsidRPr="00890943" w14:paraId="3570A3FB" w14:textId="77777777" w:rsidTr="0093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191A97" w14:textId="2E8D3379" w:rsidR="00934FA2" w:rsidRPr="00934FA2" w:rsidRDefault="00934FA2" w:rsidP="00934F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Manzoli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L., Ioannidis, J. P., Flacco, M. E., De Vito, C., &amp;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Villari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P. (2012). Effectiveness and harms of seasonal and pandemic influenza vaccines in children, </w:t>
            </w:r>
            <w:proofErr w:type="gram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adults</w:t>
            </w:r>
            <w:proofErr w:type="gram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 and elderly: a critical review and re-analysis of 15 meta-analyses. </w:t>
            </w:r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Human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vaccines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&amp;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Immunotherapeutics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, 8(7), 851-862.</w:t>
            </w:r>
          </w:p>
        </w:tc>
        <w:tc>
          <w:tcPr>
            <w:tcW w:w="4531" w:type="dxa"/>
          </w:tcPr>
          <w:p w14:paraId="0A1DD492" w14:textId="475EE125" w:rsidR="00934FA2" w:rsidRPr="00934FA2" w:rsidRDefault="00934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34FA2">
              <w:rPr>
                <w:lang w:val="en-GB"/>
              </w:rPr>
              <w:t xml:space="preserve">This is </w:t>
            </w:r>
            <w:r>
              <w:rPr>
                <w:lang w:val="en-GB"/>
              </w:rPr>
              <w:t xml:space="preserve">an overview of </w:t>
            </w:r>
            <w:r w:rsidR="00E22919">
              <w:rPr>
                <w:lang w:val="en-GB"/>
              </w:rPr>
              <w:t xml:space="preserve">systematic </w:t>
            </w:r>
            <w:r>
              <w:rPr>
                <w:lang w:val="en-GB"/>
              </w:rPr>
              <w:t xml:space="preserve">overviews and </w:t>
            </w:r>
            <w:r w:rsidRPr="00934FA2">
              <w:rPr>
                <w:lang w:val="en-GB"/>
              </w:rPr>
              <w:t>not a systematic review</w:t>
            </w:r>
            <w:r w:rsidR="00152ADA">
              <w:rPr>
                <w:lang w:val="en-GB"/>
              </w:rPr>
              <w:t xml:space="preserve">, and refers to the systematic reviews by </w:t>
            </w:r>
            <w:proofErr w:type="spellStart"/>
            <w:r w:rsidR="00152ADA">
              <w:rPr>
                <w:lang w:val="en-GB"/>
              </w:rPr>
              <w:t>Manzoli</w:t>
            </w:r>
            <w:proofErr w:type="spellEnd"/>
            <w:r w:rsidR="00152ADA">
              <w:rPr>
                <w:lang w:val="en-GB"/>
              </w:rPr>
              <w:t xml:space="preserve"> 2011 (included) and Yin 2011 (excluded) </w:t>
            </w:r>
          </w:p>
        </w:tc>
      </w:tr>
      <w:tr w:rsidR="00934FA2" w:rsidRPr="00890943" w14:paraId="35EF4534" w14:textId="77777777" w:rsidTr="00934F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4F9DD7" w14:textId="7216B299" w:rsidR="00934FA2" w:rsidRPr="00934FA2" w:rsidRDefault="00934FA2" w:rsidP="00934F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McMillan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, M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Porritt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, K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Kralik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, D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Costi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, L., &amp; Marshall, H. (2015). </w:t>
            </w:r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Influenza vaccination during pregnancy: a systematic review of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fetal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 death, spontaneous abortion, and congenital malformation safety outcomes. </w:t>
            </w:r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Vaccine, 33(18), 2108-2117.</w:t>
            </w:r>
          </w:p>
        </w:tc>
        <w:tc>
          <w:tcPr>
            <w:tcW w:w="4531" w:type="dxa"/>
          </w:tcPr>
          <w:p w14:paraId="326709C9" w14:textId="68D533B0" w:rsidR="00934FA2" w:rsidRPr="00934FA2" w:rsidRDefault="00E22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me systematic review as one of the included comprehensive systematic review by McMillan [</w:t>
            </w:r>
            <w:r w:rsidR="006278F7">
              <w:rPr>
                <w:lang w:val="en-GB"/>
              </w:rPr>
              <w:t>21</w:t>
            </w:r>
            <w:r>
              <w:rPr>
                <w:lang w:val="en-GB"/>
              </w:rPr>
              <w:t>], but this is the article version.</w:t>
            </w:r>
          </w:p>
        </w:tc>
      </w:tr>
      <w:tr w:rsidR="00934FA2" w:rsidRPr="00890943" w14:paraId="5BB804C4" w14:textId="77777777" w:rsidTr="00934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73EA5EC" w14:textId="75FE773B" w:rsidR="00934FA2" w:rsidRPr="00934FA2" w:rsidRDefault="00934FA2" w:rsidP="00934F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Yin, J. K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Khandaker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G., Rashid, H., Heron, L.,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Ridda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I., &amp;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Booy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, R. (2011). Immunogenicity and safety of pandemic influenza A (H1N1) 2009 vaccine: systematic review and meta-analysis.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Influenza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&amp;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Other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Respiratory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Viruses</w:t>
            </w:r>
            <w:proofErr w:type="spellEnd"/>
            <w:r w:rsidRPr="00934FA2">
              <w:rPr>
                <w:rFonts w:ascii="Calibri" w:hAnsi="Calibri" w:cs="Calibri"/>
                <w:b w:val="0"/>
                <w:bCs w:val="0"/>
                <w:color w:val="000000"/>
              </w:rPr>
              <w:t>, 5(5), 299-305.</w:t>
            </w:r>
          </w:p>
        </w:tc>
        <w:tc>
          <w:tcPr>
            <w:tcW w:w="4531" w:type="dxa"/>
          </w:tcPr>
          <w:p w14:paraId="797013E4" w14:textId="7D8D2C4A" w:rsidR="00934FA2" w:rsidRPr="00934FA2" w:rsidRDefault="00E22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t the newest systematic review of short-term safety outcome</w:t>
            </w:r>
          </w:p>
        </w:tc>
      </w:tr>
    </w:tbl>
    <w:p w14:paraId="2DD21D42" w14:textId="77777777" w:rsidR="00934FA2" w:rsidRPr="00934FA2" w:rsidRDefault="00934FA2">
      <w:pPr>
        <w:rPr>
          <w:lang w:val="en-GB"/>
        </w:rPr>
      </w:pPr>
    </w:p>
    <w:sectPr w:rsidR="00934FA2" w:rsidRPr="00934F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A2"/>
    <w:rsid w:val="00152ADA"/>
    <w:rsid w:val="006278F7"/>
    <w:rsid w:val="00890943"/>
    <w:rsid w:val="00934FA2"/>
    <w:rsid w:val="00E22919"/>
    <w:rsid w:val="00E3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AC0A3"/>
  <w15:chartTrackingRefBased/>
  <w15:docId w15:val="{2B714F43-3B8B-4DE8-A508-F976976D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34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934F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890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90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4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030</Characters>
  <Application>Microsoft Office Word</Application>
  <DocSecurity>4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et, Lene Kristine</dc:creator>
  <cp:keywords/>
  <dc:description/>
  <cp:lastModifiedBy>Juvet, Lene Kristine</cp:lastModifiedBy>
  <cp:revision>2</cp:revision>
  <dcterms:created xsi:type="dcterms:W3CDTF">2021-07-12T07:51:00Z</dcterms:created>
  <dcterms:modified xsi:type="dcterms:W3CDTF">2021-07-12T07:51:00Z</dcterms:modified>
</cp:coreProperties>
</file>